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extended-properties" Target="docProps/app.xml"/>
   <Relationship Id="rId2" Type="http://schemas.openxmlformats.org/package/2006/relationships/metadata/core-properties" Target="docProps/core.xml"/>
   <Relationship Id="rId3" Type="http://schemas.openxmlformats.org/officeDocument/2006/relationships/custom-properties" Target="docProps/custom.xml"/>
   <Relationship Id="rId4" Type="http://schemas.openxmlformats.org/officeDocument/2006/relationships/officeDocument" Target="word/document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>1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>Primer sequences used in this study</w:t>
      </w:r>
    </w:p>
    <w:tbl>
      <w:tblPr>
        <w:tblStyle w:val="3"/>
        <w:tblpPr w:leftFromText="180" w:rightFromText="180" w:vertAnchor="text" w:horzAnchor="page" w:tblpX="2057" w:tblpY="141"/>
        <w:tblOverlap w:val="never"/>
        <w:tblW w:w="8145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513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51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equence(5’to 3’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sc-mi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42-3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13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5’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</w:rPr>
              <w:t>TGTAGTGTTTCCTACT</w:t>
            </w:r>
            <w:r>
              <w:rPr>
                <w:rFonts w:hint="default" w:ascii="Times New Roman" w:hAnsi="Times New Roman" w:cs="Times New Roman"/>
              </w:rPr>
              <w:t>TTATGGA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</w:rPr>
              <w:t>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sc-mi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42-3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agomir</w:t>
            </w:r>
          </w:p>
        </w:tc>
        <w:tc>
          <w:tcPr>
            <w:tcW w:w="513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GUAGUGUUUCCUAUUUAUGG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sc-mi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42-3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agomir NC</w:t>
            </w:r>
          </w:p>
        </w:tc>
        <w:tc>
          <w:tcPr>
            <w:tcW w:w="5130" w:type="dxa"/>
            <w:tcBorders>
              <w:left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UCUCCGAACGUGUCACGUT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sc-mi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42-3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antagomir</w:t>
            </w:r>
          </w:p>
        </w:tc>
        <w:tc>
          <w:tcPr>
            <w:tcW w:w="5130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CAUAAAGUAGGAAACACUACA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sc-mi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42-3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antagomir NC</w:t>
            </w:r>
          </w:p>
        </w:tc>
        <w:tc>
          <w:tcPr>
            <w:tcW w:w="5130" w:type="dxa"/>
            <w:tcBorders>
              <w:left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AGUACUUUUGUGUAGUACAA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U6</w:t>
            </w:r>
          </w:p>
        </w:tc>
        <w:tc>
          <w:tcPr>
            <w:tcW w:w="5130" w:type="dxa"/>
            <w:tcBorders>
              <w:left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CTTCGGCAGCACATATACTAAAA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GCTTCACGAATTTGCGTGTCA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IRAK-1</w:t>
            </w:r>
          </w:p>
        </w:tc>
        <w:tc>
          <w:tcPr>
            <w:tcW w:w="513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CAAACATTGTGGACTTTG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GCTGTACCCAGAAGGATG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5130" w:type="dxa"/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GCTTCGGCAGCACATATACTAAAAT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TCTAGACGGCAGGTCAGGTCCA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-3’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Noto Serif">
    <w:altName w:val="Dolce Vit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olce Vita">
    <w:panose1 w:val="02000500000000000000"/>
    <w:charset w:val="00"/>
    <w:family w:val="auto"/>
    <w:pitch w:val="default"/>
    <w:sig w:usb0="800000A7" w:usb1="5000004A" w:usb2="00000000" w:usb3="00000000" w:csb0="20000111" w:csb1="41000000"/>
  </w:font>
  <w:font w:name="Helvetica">
    <w:altName w:val="Arial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">
    <w:panose1 w:val="020B0604020202020204"/>
    <w:charset w:val="86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A9547D"/>
    <w:rsid w:val="3193506F"/>
    <w:rsid w:val="3403038C"/>
    <w:rsid w:val="377F412E"/>
    <w:rsid w:val="37AF7A89"/>
    <w:rsid w:val="3B44167E"/>
    <w:rsid w:val="41A64F2D"/>
    <w:rsid w:val="41E513A1"/>
    <w:rsid w:val="44334181"/>
    <w:rsid w:val="483A614E"/>
    <w:rsid w:val="49FD54F5"/>
    <w:rsid w:val="531D1443"/>
    <w:rsid w:val="5352092E"/>
    <w:rsid w:val="5DB85E7A"/>
    <w:rsid w:val="658033F3"/>
    <w:rsid w:val="6A234547"/>
    <w:rsid w:val="6D535020"/>
    <w:rsid w:val="748E7B81"/>
    <w:rsid w:val="767B67AB"/>
    <w:rsid w:val="7D4D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theme" Target="theme/theme1.xml"/>
   <Relationship Id="rId4" Type="http://schemas.openxmlformats.org/officeDocument/2006/relationships/customXml" Target="../customXml/item1.xml"/>
   <Relationship Id="rId5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